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CA89E" w14:textId="404E8646" w:rsidR="00054D3E" w:rsidRDefault="00054D3E" w:rsidP="00054D3E">
      <w:pPr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A32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 STARD flow diagram.</w:t>
      </w:r>
      <w:r w:rsidRPr="003C6A32">
        <w:rPr>
          <w:rFonts w:ascii="Times New Roman" w:hAnsi="Times New Roman" w:cs="Times New Roman"/>
          <w:sz w:val="24"/>
          <w:szCs w:val="24"/>
          <w:lang w:val="en-US"/>
        </w:rPr>
        <w:t xml:space="preserve"> P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ent flow and Mtb culture (reference test) result. </w:t>
      </w:r>
    </w:p>
    <w:p w14:paraId="1F81EF18" w14:textId="77777777" w:rsidR="00054D3E" w:rsidRPr="003C6A32" w:rsidRDefault="00054D3E" w:rsidP="00054D3E">
      <w:pPr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431DB483" w14:textId="3AC72153" w:rsidR="00490B7C" w:rsidRPr="00490B7C" w:rsidRDefault="000943F7" w:rsidP="00054D3E">
      <w:pPr>
        <w:ind w:left="-567"/>
        <w:jc w:val="right"/>
        <w:rPr>
          <w:rFonts w:ascii="Times New Roman" w:hAnsi="Times New Roman" w:cs="Times New Roman"/>
          <w:sz w:val="20"/>
          <w:szCs w:val="20"/>
        </w:rPr>
      </w:pPr>
      <w:r w:rsidRPr="000943F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B0F8897" wp14:editId="04563D2E">
                <wp:simplePos x="0" y="0"/>
                <wp:positionH relativeFrom="column">
                  <wp:posOffset>4051300</wp:posOffset>
                </wp:positionH>
                <wp:positionV relativeFrom="paragraph">
                  <wp:posOffset>4191000</wp:posOffset>
                </wp:positionV>
                <wp:extent cx="1123950" cy="609600"/>
                <wp:effectExtent l="0" t="0" r="19050" b="19050"/>
                <wp:wrapNone/>
                <wp:docPr id="195" name="Caixa de Texto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8892658" w14:textId="77777777" w:rsidR="000943F7" w:rsidRPr="00693EB5" w:rsidRDefault="000943F7" w:rsidP="000943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b </w:t>
                            </w:r>
                            <w:proofErr w:type="spellStart"/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tu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Negative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7090E465" w14:textId="0D6B40E2" w:rsidR="000943F7" w:rsidRPr="00693EB5" w:rsidRDefault="000943F7" w:rsidP="000943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CC579D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3</w:t>
                            </w:r>
                            <w:r w:rsidR="00C64953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0F8897" id="_x0000_t202" coordsize="21600,21600" o:spt="202" path="m,l,21600r21600,l21600,xe">
                <v:stroke joinstyle="miter"/>
                <v:path gradientshapeok="t" o:connecttype="rect"/>
              </v:shapetype>
              <v:shape id="Caixa de Texto 195" o:spid="_x0000_s1026" type="#_x0000_t202" style="position:absolute;left:0;text-align:left;margin-left:319pt;margin-top:330pt;width:88.5pt;height:4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" filled="f" strokecolor="black [3213]">
                <v:textbox>
                  <w:txbxContent>
                    <w:p w14:paraId="68892658" w14:textId="77777777" w:rsidR="000943F7" w:rsidRPr="00693EB5" w:rsidRDefault="000943F7" w:rsidP="000943F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b </w:t>
                      </w:r>
                      <w:proofErr w:type="spellStart"/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ltu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Negative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090E465" w14:textId="0D6B40E2" w:rsidR="000943F7" w:rsidRPr="00693EB5" w:rsidRDefault="000943F7" w:rsidP="000943F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CC579D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3</w:t>
                      </w:r>
                      <w:r w:rsidR="00C64953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0943F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F528C73" wp14:editId="6E2641F1">
                <wp:simplePos x="0" y="0"/>
                <wp:positionH relativeFrom="column">
                  <wp:posOffset>2514600</wp:posOffset>
                </wp:positionH>
                <wp:positionV relativeFrom="paragraph">
                  <wp:posOffset>4191000</wp:posOffset>
                </wp:positionV>
                <wp:extent cx="1123950" cy="609600"/>
                <wp:effectExtent l="0" t="0" r="19050" b="19050"/>
                <wp:wrapNone/>
                <wp:docPr id="194" name="Caixa de Texto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CA0C1B" w14:textId="77777777" w:rsidR="000943F7" w:rsidRPr="00693EB5" w:rsidRDefault="000943F7" w:rsidP="000943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b </w:t>
                            </w:r>
                            <w:proofErr w:type="spellStart"/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tu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ositive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603F186F" w14:textId="63ED0D21" w:rsidR="000943F7" w:rsidRPr="00693EB5" w:rsidRDefault="000943F7" w:rsidP="000943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2</w:t>
                            </w:r>
                            <w:r w:rsidR="004D5FC4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28C73" id="Caixa de Texto 194" o:spid="_x0000_s1028" type="#_x0000_t202" style="position:absolute;left:0;text-align:left;margin-left:198pt;margin-top:330pt;width:88.5pt;height:4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" filled="f" strokecolor="black [3213]">
                <v:textbox>
                  <w:txbxContent>
                    <w:p w14:paraId="16CA0C1B" w14:textId="77777777" w:rsidR="000943F7" w:rsidRPr="00693EB5" w:rsidRDefault="000943F7" w:rsidP="000943F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b </w:t>
                      </w:r>
                      <w:proofErr w:type="spellStart"/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ltu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ositive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603F186F" w14:textId="63ED0D21" w:rsidR="000943F7" w:rsidRPr="00693EB5" w:rsidRDefault="000943F7" w:rsidP="000943F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2</w:t>
                      </w:r>
                      <w:r w:rsidR="004D5FC4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66675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5792937" wp14:editId="6ACDA455">
                <wp:simplePos x="0" y="0"/>
                <wp:positionH relativeFrom="column">
                  <wp:posOffset>742315</wp:posOffset>
                </wp:positionH>
                <wp:positionV relativeFrom="paragraph">
                  <wp:posOffset>4194175</wp:posOffset>
                </wp:positionV>
                <wp:extent cx="1123950" cy="609600"/>
                <wp:effectExtent l="0" t="0" r="19050" b="19050"/>
                <wp:wrapNone/>
                <wp:docPr id="16" name="Caixa de 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3A5A4DB" w14:textId="0F6BAE67" w:rsidR="0066675B" w:rsidRPr="00693EB5" w:rsidRDefault="0066675B" w:rsidP="00666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b </w:t>
                            </w:r>
                            <w:proofErr w:type="spellStart"/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tu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Negative</w:t>
                            </w: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74B23FB2" w14:textId="310E4F3B" w:rsidR="0066675B" w:rsidRPr="00693EB5" w:rsidRDefault="0066675B" w:rsidP="00666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92937" id="Caixa de Texto 16" o:spid="_x0000_s1029" type="#_x0000_t202" style="position:absolute;left:0;text-align:left;margin-left:58.45pt;margin-top:330.25pt;width:88.5pt;height:4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" filled="f" strokecolor="black [3213]">
                <v:textbox>
                  <w:txbxContent>
                    <w:p w14:paraId="33A5A4DB" w14:textId="0F6BAE67" w:rsidR="0066675B" w:rsidRPr="00693EB5" w:rsidRDefault="0066675B" w:rsidP="00666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b </w:t>
                      </w:r>
                      <w:proofErr w:type="spellStart"/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ltu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Negative</w:t>
                      </w: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4B23FB2" w14:textId="310E4F3B" w:rsidR="0066675B" w:rsidRPr="00693EB5" w:rsidRDefault="0066675B" w:rsidP="00666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14</w:t>
                      </w:r>
                    </w:p>
                  </w:txbxContent>
                </v:textbox>
              </v:shape>
            </w:pict>
          </mc:Fallback>
        </mc:AlternateContent>
      </w:r>
      <w:r w:rsidR="0066675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E878CA2" wp14:editId="7FE50964">
                <wp:simplePos x="0" y="0"/>
                <wp:positionH relativeFrom="column">
                  <wp:posOffset>-794385</wp:posOffset>
                </wp:positionH>
                <wp:positionV relativeFrom="paragraph">
                  <wp:posOffset>4194175</wp:posOffset>
                </wp:positionV>
                <wp:extent cx="1123950" cy="609600"/>
                <wp:effectExtent l="0" t="0" r="19050" b="19050"/>
                <wp:wrapNone/>
                <wp:docPr id="28" name="Caixa de Tex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745BC8" w14:textId="78C9130D" w:rsidR="003731FC" w:rsidRPr="00693EB5" w:rsidRDefault="0066675B" w:rsidP="003731F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</w:t>
                            </w:r>
                            <w:r w:rsidR="009379BA"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b </w:t>
                            </w:r>
                            <w:proofErr w:type="spellStart"/>
                            <w:r w:rsidR="009379BA"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tu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ositive</w:t>
                            </w:r>
                            <w:r w:rsidR="00693EB5"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2669D406" w14:textId="3A7276F7" w:rsidR="003731FC" w:rsidRPr="00693EB5" w:rsidRDefault="009379BA" w:rsidP="003731F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3EB5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</w:t>
                            </w:r>
                            <w:r w:rsidR="00795C49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66675B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78CA2" id="Caixa de Texto 28" o:spid="_x0000_s1030" type="#_x0000_t202" style="position:absolute;left:0;text-align:left;margin-left:-62.55pt;margin-top:330.25pt;width:88.5pt;height:4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" filled="f" strokecolor="black [3213]">
                <v:textbox>
                  <w:txbxContent>
                    <w:p w14:paraId="6F745BC8" w14:textId="78C9130D" w:rsidR="003731FC" w:rsidRPr="00693EB5" w:rsidRDefault="0066675B" w:rsidP="003731F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</w:t>
                      </w:r>
                      <w:r w:rsidR="009379BA"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b </w:t>
                      </w:r>
                      <w:proofErr w:type="spellStart"/>
                      <w:r w:rsidR="009379BA"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ltu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ositive</w:t>
                      </w:r>
                      <w:r w:rsidR="00693EB5"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2669D406" w14:textId="3A7276F7" w:rsidR="003731FC" w:rsidRPr="00693EB5" w:rsidRDefault="009379BA" w:rsidP="003731F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3EB5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</w:t>
                      </w:r>
                      <w:r w:rsidR="00795C49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66675B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66675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282BDB07" wp14:editId="0D0E5E31">
                <wp:simplePos x="0" y="0"/>
                <wp:positionH relativeFrom="column">
                  <wp:posOffset>3047365</wp:posOffset>
                </wp:positionH>
                <wp:positionV relativeFrom="paragraph">
                  <wp:posOffset>3532505</wp:posOffset>
                </wp:positionV>
                <wp:extent cx="1512500" cy="590550"/>
                <wp:effectExtent l="38100" t="0" r="50165" b="57150"/>
                <wp:wrapNone/>
                <wp:docPr id="11" name="Agrupar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2500" cy="590550"/>
                          <a:chOff x="0" y="0"/>
                          <a:chExt cx="1512500" cy="590550"/>
                        </a:xfrm>
                      </wpg:grpSpPr>
                      <wps:wsp>
                        <wps:cNvPr id="12" name="Conector de Seta Reta 12"/>
                        <wps:cNvCnPr/>
                        <wps:spPr>
                          <a:xfrm flipH="1">
                            <a:off x="0" y="0"/>
                            <a:ext cx="762000" cy="590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onector de Seta Reta 14"/>
                        <wps:cNvCnPr/>
                        <wps:spPr>
                          <a:xfrm>
                            <a:off x="749300" y="0"/>
                            <a:ext cx="763200" cy="5904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24FAEA" id="Agrupar 11" o:spid="_x0000_s1026" style="position:absolute;margin-left:239.95pt;margin-top:278.15pt;width:119.1pt;height:46.5pt;z-index:251707392" coordsize="15125,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12" o:spid="_x0000_s1027" type="#_x0000_t32" style="position:absolute;width:7620;height:5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Conector de Seta Reta 14" o:spid="_x0000_s1028" type="#_x0000_t32" style="position:absolute;left:7493;width:7632;height:59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66675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12AEE74B" wp14:editId="5F027E22">
                <wp:simplePos x="0" y="0"/>
                <wp:positionH relativeFrom="column">
                  <wp:posOffset>-241935</wp:posOffset>
                </wp:positionH>
                <wp:positionV relativeFrom="paragraph">
                  <wp:posOffset>3527425</wp:posOffset>
                </wp:positionV>
                <wp:extent cx="1512500" cy="590550"/>
                <wp:effectExtent l="38100" t="0" r="50165" b="57150"/>
                <wp:wrapNone/>
                <wp:docPr id="7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2500" cy="590550"/>
                          <a:chOff x="0" y="0"/>
                          <a:chExt cx="1512500" cy="590550"/>
                        </a:xfrm>
                      </wpg:grpSpPr>
                      <wps:wsp>
                        <wps:cNvPr id="22" name="Conector de Seta Reta 22"/>
                        <wps:cNvCnPr/>
                        <wps:spPr>
                          <a:xfrm flipH="1">
                            <a:off x="0" y="0"/>
                            <a:ext cx="762000" cy="590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ector de Seta Reta 6"/>
                        <wps:cNvCnPr/>
                        <wps:spPr>
                          <a:xfrm>
                            <a:off x="749300" y="0"/>
                            <a:ext cx="763200" cy="5904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2E3FE5" id="Agrupar 7" o:spid="_x0000_s1026" style="position:absolute;margin-left:-19.05pt;margin-top:277.75pt;width:119.1pt;height:46.5pt;z-index:251705344" coordsize="15125,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">
                <v:shape id="Conector de Seta Reta 22" o:spid="_x0000_s1027" type="#_x0000_t32" style="position:absolute;width:7620;height:5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D5F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FO4fIk/QC//AQAA//8DAFBLAQItABQABgAIAAAAIQDb4fbL7gAAAIUBAAATAAAAAAAAAAAA&#10;AAAAAAAAAABbQ29udGVudF9UeXBlc10ueG1sUEsBAi0AFAAGAAgAAAAhAFr0LFu/AAAAFQEAAAsA&#10;AAAAAAAAAAAAAAAAHwEAAF9yZWxzLy5yZWxzUEsBAi0AFAAGAAgAAAAhACK4PkXEAAAA2wAAAA8A&#10;AAAAAAAAAAAAAAAABwIAAGRycy9kb3ducmV2LnhtbFBLBQYAAAAAAwADALcAAAD4AgAAAAA=&#10;" strokecolor="black [3200]" strokeweight=".5pt">
                  <v:stroke endarrow="block" joinstyle="miter"/>
                </v:shape>
                <v:shape id="Conector de Seta Reta 6" o:spid="_x0000_s1028" type="#_x0000_t32" style="position:absolute;left:7493;width:7632;height:59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2326F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722AB1" wp14:editId="2089CDA0">
                <wp:simplePos x="0" y="0"/>
                <wp:positionH relativeFrom="column">
                  <wp:posOffset>2146935</wp:posOffset>
                </wp:positionH>
                <wp:positionV relativeFrom="paragraph">
                  <wp:posOffset>2139315</wp:posOffset>
                </wp:positionV>
                <wp:extent cx="0" cy="467650"/>
                <wp:effectExtent l="0" t="0" r="38100" b="27940"/>
                <wp:wrapNone/>
                <wp:docPr id="5" name="Conector re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009515" id="Conector reto 5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05pt,168.45pt" to="169.05pt,20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="005E28D7" w:rsidRPr="0090276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1995293" wp14:editId="1FDACB69">
                <wp:simplePos x="0" y="0"/>
                <wp:positionH relativeFrom="column">
                  <wp:posOffset>2705100</wp:posOffset>
                </wp:positionH>
                <wp:positionV relativeFrom="paragraph">
                  <wp:posOffset>3138170</wp:posOffset>
                </wp:positionV>
                <wp:extent cx="2360930" cy="1404620"/>
                <wp:effectExtent l="0" t="0" r="11430" b="26670"/>
                <wp:wrapSquare wrapText="bothSides"/>
                <wp:docPr id="2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403C6" w14:textId="77777777" w:rsidR="005E28D7" w:rsidRDefault="00374DD5" w:rsidP="005E28D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AM Negative</w:t>
                            </w:r>
                          </w:p>
                          <w:p w14:paraId="61E1B2F2" w14:textId="5A3D0121" w:rsidR="005E28D7" w:rsidRPr="00D5227D" w:rsidRDefault="00913559" w:rsidP="005E28D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 = 16</w:t>
                            </w:r>
                            <w:r w:rsidR="00C6495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995293" id="_x0000_s1031" type="#_x0000_t202" style="position:absolute;left:0;text-align:left;margin-left:213pt;margin-top:247.1pt;width:185.9pt;height:110.6pt;z-index:25167974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">
                <v:textbox style="mso-fit-shape-to-text:t">
                  <w:txbxContent>
                    <w:p w14:paraId="731403C6" w14:textId="77777777" w:rsidR="005E28D7" w:rsidRDefault="00374DD5" w:rsidP="005E28D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LAM Negative</w:t>
                      </w:r>
                    </w:p>
                    <w:p w14:paraId="61E1B2F2" w14:textId="5A3D0121" w:rsidR="005E28D7" w:rsidRPr="00D5227D" w:rsidRDefault="00913559" w:rsidP="005E28D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6</w:t>
                      </w:r>
                      <w:r w:rsidR="00C64953">
                        <w:rPr>
                          <w:rFonts w:ascii="Times New Roman" w:hAnsi="Times New Roman" w:cs="Times New Roman"/>
                          <w:sz w:val="20"/>
                        </w:rPr>
                        <w:t>2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5E28D7" w:rsidRPr="0090276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2785932" wp14:editId="061CF66A">
                <wp:simplePos x="0" y="0"/>
                <wp:positionH relativeFrom="column">
                  <wp:posOffset>-558800</wp:posOffset>
                </wp:positionH>
                <wp:positionV relativeFrom="paragraph">
                  <wp:posOffset>3138170</wp:posOffset>
                </wp:positionV>
                <wp:extent cx="2360930" cy="1404620"/>
                <wp:effectExtent l="0" t="0" r="11430" b="26670"/>
                <wp:wrapSquare wrapText="bothSides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E640F" w14:textId="77777777" w:rsidR="005E28D7" w:rsidRDefault="00374DD5" w:rsidP="005E28D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LAM Positiv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</w:p>
                          <w:p w14:paraId="32F1595C" w14:textId="77777777" w:rsidR="005E28D7" w:rsidRPr="00D5227D" w:rsidRDefault="00913559" w:rsidP="005E28D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 = 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785932" id="_x0000_s1032" type="#_x0000_t202" style="position:absolute;left:0;text-align:left;margin-left:-44pt;margin-top:247.1pt;width:185.9pt;height:110.6pt;z-index:2516776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">
                <v:textbox style="mso-fit-shape-to-text:t">
                  <w:txbxContent>
                    <w:p w14:paraId="121E640F" w14:textId="77777777" w:rsidR="005E28D7" w:rsidRDefault="00374DD5" w:rsidP="005E28D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LAM Positiv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</w:p>
                    <w:p w14:paraId="32F1595C" w14:textId="77777777" w:rsidR="005E28D7" w:rsidRPr="00D5227D" w:rsidRDefault="00913559" w:rsidP="005E28D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 = 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E28D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CEF54D9" wp14:editId="2025EF57">
                <wp:simplePos x="0" y="0"/>
                <wp:positionH relativeFrom="column">
                  <wp:posOffset>513715</wp:posOffset>
                </wp:positionH>
                <wp:positionV relativeFrom="paragraph">
                  <wp:posOffset>2611755</wp:posOffset>
                </wp:positionV>
                <wp:extent cx="3268188" cy="458470"/>
                <wp:effectExtent l="76200" t="0" r="66040" b="55880"/>
                <wp:wrapNone/>
                <wp:docPr id="19" name="Agrupa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8188" cy="458470"/>
                          <a:chOff x="0" y="0"/>
                          <a:chExt cx="3268188" cy="458470"/>
                        </a:xfrm>
                      </wpg:grpSpPr>
                      <wps:wsp>
                        <wps:cNvPr id="15" name="Conector reto 15"/>
                        <wps:cNvCnPr/>
                        <wps:spPr>
                          <a:xfrm>
                            <a:off x="0" y="0"/>
                            <a:ext cx="326818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ector de Seta Reta 17"/>
                        <wps:cNvCnPr/>
                        <wps:spPr>
                          <a:xfrm>
                            <a:off x="0" y="0"/>
                            <a:ext cx="0" cy="4584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ector de Seta Reta 18"/>
                        <wps:cNvCnPr/>
                        <wps:spPr>
                          <a:xfrm>
                            <a:off x="3263900" y="0"/>
                            <a:ext cx="0" cy="4584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B97227" id="Agrupar 19" o:spid="_x0000_s1026" style="position:absolute;margin-left:40.45pt;margin-top:205.65pt;width:257.35pt;height:36.1pt;z-index:251675648" coordsize="32681,4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">
                <v:line id="Conector reto 15" o:spid="_x0000_s1027" style="position:absolute;visibility:visible;mso-wrap-style:square" from="0,0" to="3268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<v:stroke joinstyle="miter"/>
                </v:line>
                <v:shape id="Conector de Seta Reta 17" o:spid="_x0000_s1028" type="#_x0000_t32" style="position:absolute;width:0;height:45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 id="Conector de Seta Reta 18" o:spid="_x0000_s1029" type="#_x0000_t32" style="position:absolute;left:32639;width:0;height:45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66CD00" wp14:editId="6A5BA43C">
                <wp:simplePos x="0" y="0"/>
                <wp:positionH relativeFrom="column">
                  <wp:posOffset>1073785</wp:posOffset>
                </wp:positionH>
                <wp:positionV relativeFrom="paragraph">
                  <wp:posOffset>-4445</wp:posOffset>
                </wp:positionV>
                <wp:extent cx="2148840" cy="392430"/>
                <wp:effectExtent l="0" t="0" r="22860" b="2667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884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1EF70E" w14:textId="77777777" w:rsidR="00490B7C" w:rsidRDefault="00D5227D" w:rsidP="00D522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otentiall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legibl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articipants</w:t>
                            </w:r>
                            <w:proofErr w:type="spellEnd"/>
                          </w:p>
                          <w:p w14:paraId="10F8D830" w14:textId="77777777" w:rsidR="00D5227D" w:rsidRPr="00D5227D" w:rsidRDefault="00D5227D" w:rsidP="00D522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 = 2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66CD00" id="_x0000_s1033" type="#_x0000_t202" style="position:absolute;left:0;text-align:left;margin-left:84.55pt;margin-top:-.35pt;width:169.2pt;height:30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">
                <v:textbox style="mso-fit-shape-to-text:t">
                  <w:txbxContent>
                    <w:p w14:paraId="7A1EF70E" w14:textId="77777777" w:rsidR="00490B7C" w:rsidRDefault="00D5227D" w:rsidP="00D522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otentiall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elegibl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articipants</w:t>
                      </w:r>
                      <w:proofErr w:type="spellEnd"/>
                    </w:p>
                    <w:p w14:paraId="10F8D830" w14:textId="77777777" w:rsidR="00D5227D" w:rsidRPr="00D5227D" w:rsidRDefault="00D5227D" w:rsidP="00D522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 = 278</w:t>
                      </w:r>
                    </w:p>
                  </w:txbxContent>
                </v:textbox>
              </v:shape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577CB3" wp14:editId="1DFCDD51">
                <wp:simplePos x="0" y="0"/>
                <wp:positionH relativeFrom="column">
                  <wp:posOffset>2166350</wp:posOffset>
                </wp:positionH>
                <wp:positionV relativeFrom="paragraph">
                  <wp:posOffset>402961</wp:posOffset>
                </wp:positionV>
                <wp:extent cx="0" cy="458470"/>
                <wp:effectExtent l="76200" t="0" r="57150" b="55880"/>
                <wp:wrapNone/>
                <wp:docPr id="2" name="Conector de Seta Re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84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4F47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" o:spid="_x0000_s1026" type="#_x0000_t32" style="position:absolute;margin-left:170.6pt;margin-top:31.75pt;width:0;height:36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AC13C2" wp14:editId="39C072F4">
                <wp:simplePos x="0" y="0"/>
                <wp:positionH relativeFrom="column">
                  <wp:posOffset>1073785</wp:posOffset>
                </wp:positionH>
                <wp:positionV relativeFrom="paragraph">
                  <wp:posOffset>873125</wp:posOffset>
                </wp:positionV>
                <wp:extent cx="2148840" cy="392430"/>
                <wp:effectExtent l="0" t="0" r="22860" b="26670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884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43F2A" w14:textId="77777777" w:rsidR="00D5227D" w:rsidRDefault="00D5227D" w:rsidP="00D522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legibl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articipants</w:t>
                            </w:r>
                            <w:proofErr w:type="spellEnd"/>
                          </w:p>
                          <w:p w14:paraId="1BA7E57C" w14:textId="2E6149FA" w:rsidR="00D5227D" w:rsidRPr="00D5227D" w:rsidRDefault="00D5227D" w:rsidP="00D522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n = </w:t>
                            </w:r>
                            <w:r w:rsidR="006316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AC13C2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left:0;text-align:left;margin-left:84.55pt;margin-top:68.75pt;width:169.2pt;height:30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">
                <v:textbox style="mso-fit-shape-to-text:t">
                  <w:txbxContent>
                    <w:p w14:paraId="19743F2A" w14:textId="77777777" w:rsidR="00D5227D" w:rsidRDefault="00D5227D" w:rsidP="00D522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Elegibl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articipants</w:t>
                      </w:r>
                      <w:proofErr w:type="spellEnd"/>
                    </w:p>
                    <w:p w14:paraId="1BA7E57C" w14:textId="2E6149FA" w:rsidR="00D5227D" w:rsidRPr="00D5227D" w:rsidRDefault="00D5227D" w:rsidP="00D522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n = </w:t>
                      </w:r>
                      <w:r w:rsidR="00631648">
                        <w:rPr>
                          <w:rFonts w:ascii="Times New Roman" w:hAnsi="Times New Roman" w:cs="Times New Roman"/>
                          <w:sz w:val="20"/>
                        </w:rPr>
                        <w:t>199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FA3B98" wp14:editId="2706BA8E">
                <wp:simplePos x="0" y="0"/>
                <wp:positionH relativeFrom="column">
                  <wp:posOffset>3556811</wp:posOffset>
                </wp:positionH>
                <wp:positionV relativeFrom="paragraph">
                  <wp:posOffset>49876</wp:posOffset>
                </wp:positionV>
                <wp:extent cx="2072640" cy="1167765"/>
                <wp:effectExtent l="0" t="0" r="22860" b="13335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2640" cy="11677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514405" w14:textId="77777777" w:rsidR="00424DBA" w:rsidRPr="00167800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6780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</w:t>
                            </w:r>
                          </w:p>
                          <w:p w14:paraId="0BAB2E6A" w14:textId="77777777" w:rsidR="00424DBA" w:rsidRPr="00E73E39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V negative (n = 25)</w:t>
                            </w:r>
                          </w:p>
                          <w:p w14:paraId="41204DA2" w14:textId="77777777" w:rsidR="00424DBA" w:rsidRPr="00E73E39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o cough or suspected </w:t>
                            </w:r>
                            <w:proofErr w:type="spellStart"/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Xray</w:t>
                            </w:r>
                            <w:proofErr w:type="spellEnd"/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 = 1)</w:t>
                            </w:r>
                          </w:p>
                          <w:p w14:paraId="0F4F1160" w14:textId="77777777" w:rsidR="00424DBA" w:rsidRPr="00167800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67800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D4 &gt; 200 (n = 45)</w:t>
                            </w:r>
                          </w:p>
                          <w:p w14:paraId="675A5B53" w14:textId="10C5F26E" w:rsidR="00424DBA" w:rsidRPr="00167800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67800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o urine </w:t>
                            </w:r>
                            <w:r w:rsidR="0005625B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ample </w:t>
                            </w:r>
                            <w:r w:rsidRPr="00167800">
                              <w:rPr>
                                <w:rFonts w:ascii="Times New Roman" w:hAnsi="Times New Roman" w:cs="Times New Roman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n = 1)</w:t>
                            </w:r>
                          </w:p>
                          <w:p w14:paraId="106E7BFC" w14:textId="33E31F38" w:rsidR="00424DBA" w:rsidRPr="00E73E39" w:rsidRDefault="00E73E39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o respiratory sample (n = </w:t>
                            </w:r>
                            <w:r w:rsidR="00504C3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79973D8C" w14:textId="77777777" w:rsidR="00E73E39" w:rsidRPr="00E73E39" w:rsidRDefault="00E73E39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73E39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evious TB treatment (n = 1)</w:t>
                            </w:r>
                          </w:p>
                          <w:p w14:paraId="3A211D3E" w14:textId="77777777" w:rsidR="00E73E39" w:rsidRPr="00E73E39" w:rsidRDefault="00E73E39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36BB741" w14:textId="77777777" w:rsidR="00424DBA" w:rsidRPr="00E73E39" w:rsidRDefault="00424DBA" w:rsidP="00E73E3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FA3B98" id="_x0000_t202" coordsize="21600,21600" o:spt="202" path="m,l,21600r21600,l21600,xe">
                <v:stroke joinstyle="miter"/>
                <v:path gradientshapeok="t" o:connecttype="rect"/>
              </v:shapetype>
              <v:shape id="Caixa de Texto 8" o:spid="_x0000_s1035" type="#_x0000_t202" style="position:absolute;left:0;text-align:left;margin-left:280.05pt;margin-top:3.95pt;width:163.2pt;height:91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" filled="f" strokecolor="black [3213]">
                <v:textbox>
                  <w:txbxContent>
                    <w:p w14:paraId="1F514405" w14:textId="77777777" w:rsidR="00424DBA" w:rsidRPr="00167800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67800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</w:t>
                      </w:r>
                    </w:p>
                    <w:p w14:paraId="0BAB2E6A" w14:textId="77777777" w:rsidR="00424DBA" w:rsidRPr="00E73E39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V negative (n = 25)</w:t>
                      </w:r>
                    </w:p>
                    <w:p w14:paraId="41204DA2" w14:textId="77777777" w:rsidR="00424DBA" w:rsidRPr="00E73E39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o cough or suspected </w:t>
                      </w:r>
                      <w:proofErr w:type="spellStart"/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Xray</w:t>
                      </w:r>
                      <w:proofErr w:type="spellEnd"/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 = 1)</w:t>
                      </w:r>
                    </w:p>
                    <w:p w14:paraId="0F4F1160" w14:textId="77777777" w:rsidR="00424DBA" w:rsidRPr="00167800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67800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D4 &gt; 200 (n = 45)</w:t>
                      </w:r>
                    </w:p>
                    <w:p w14:paraId="675A5B53" w14:textId="10C5F26E" w:rsidR="00424DBA" w:rsidRPr="00167800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67800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o urine </w:t>
                      </w:r>
                      <w:r w:rsidR="0005625B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ample </w:t>
                      </w:r>
                      <w:bookmarkStart w:id="1" w:name="_GoBack"/>
                      <w:bookmarkEnd w:id="1"/>
                      <w:r w:rsidRPr="00167800">
                        <w:rPr>
                          <w:rFonts w:ascii="Times New Roman" w:hAnsi="Times New Roman" w:cs="Times New Roman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n = 1)</w:t>
                      </w:r>
                    </w:p>
                    <w:p w14:paraId="106E7BFC" w14:textId="33E31F38" w:rsidR="00424DBA" w:rsidRPr="00E73E39" w:rsidRDefault="00E73E39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o respiratory sample (n = </w:t>
                      </w:r>
                      <w:r w:rsidR="00504C30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79973D8C" w14:textId="77777777" w:rsidR="00E73E39" w:rsidRPr="00E73E39" w:rsidRDefault="00E73E39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73E39"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evious TB treatment (n = 1)</w:t>
                      </w:r>
                    </w:p>
                    <w:p w14:paraId="3A211D3E" w14:textId="77777777" w:rsidR="00E73E39" w:rsidRPr="00E73E39" w:rsidRDefault="00E73E39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36BB741" w14:textId="77777777" w:rsidR="00424DBA" w:rsidRPr="00E73E39" w:rsidRDefault="00424DBA" w:rsidP="00E73E3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23D0A0" wp14:editId="482FB11A">
                <wp:simplePos x="0" y="0"/>
                <wp:positionH relativeFrom="column">
                  <wp:posOffset>2150110</wp:posOffset>
                </wp:positionH>
                <wp:positionV relativeFrom="paragraph">
                  <wp:posOffset>1271905</wp:posOffset>
                </wp:positionV>
                <wp:extent cx="0" cy="458470"/>
                <wp:effectExtent l="76200" t="0" r="57150" b="55880"/>
                <wp:wrapNone/>
                <wp:docPr id="10" name="Conector de Seta Re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84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C914F1" id="Conector de Seta Reta 10" o:spid="_x0000_s1026" type="#_x0000_t32" style="position:absolute;margin-left:169.3pt;margin-top:100.15pt;width:0;height:36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8757A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E0BFEE" wp14:editId="68AA1247">
                <wp:simplePos x="0" y="0"/>
                <wp:positionH relativeFrom="column">
                  <wp:posOffset>2162578</wp:posOffset>
                </wp:positionH>
                <wp:positionV relativeFrom="paragraph">
                  <wp:posOffset>614963</wp:posOffset>
                </wp:positionV>
                <wp:extent cx="1390461" cy="0"/>
                <wp:effectExtent l="0" t="76200" r="19685" b="95250"/>
                <wp:wrapNone/>
                <wp:docPr id="13" name="Conector de Seta Re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46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A837BA" id="Conector de Seta Reta 13" o:spid="_x0000_s1026" type="#_x0000_t32" style="position:absolute;margin-left:170.3pt;margin-top:48.4pt;width:109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90276E" w:rsidRPr="0090276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B304DAD" wp14:editId="5F8C13D8">
                <wp:simplePos x="0" y="0"/>
                <wp:positionH relativeFrom="column">
                  <wp:posOffset>1076960</wp:posOffset>
                </wp:positionH>
                <wp:positionV relativeFrom="paragraph">
                  <wp:posOffset>1746885</wp:posOffset>
                </wp:positionV>
                <wp:extent cx="2360930" cy="1404620"/>
                <wp:effectExtent l="0" t="0" r="11430" b="26670"/>
                <wp:wrapSquare wrapText="bothSides"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EED76" w14:textId="77777777" w:rsidR="0090276E" w:rsidRDefault="0090276E" w:rsidP="009027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AM Test</w:t>
                            </w:r>
                            <w:r w:rsidR="00D31D0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Index)</w:t>
                            </w:r>
                          </w:p>
                          <w:p w14:paraId="19B8A142" w14:textId="6FD3297F" w:rsidR="0090276E" w:rsidRPr="00D5227D" w:rsidRDefault="0090276E" w:rsidP="009027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n = </w:t>
                            </w:r>
                            <w:r w:rsidR="00504C3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304DAD" id="_x0000_s1036" type="#_x0000_t202" style="position:absolute;left:0;text-align:left;margin-left:84.8pt;margin-top:137.55pt;width:185.9pt;height:110.6pt;z-index:25165824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">
                <v:textbox style="mso-fit-shape-to-text:t">
                  <w:txbxContent>
                    <w:p w14:paraId="2A0EED76" w14:textId="77777777" w:rsidR="0090276E" w:rsidRDefault="0090276E" w:rsidP="009027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LAM Test</w:t>
                      </w:r>
                      <w:r w:rsidR="00D31D00">
                        <w:rPr>
                          <w:rFonts w:ascii="Times New Roman" w:hAnsi="Times New Roman" w:cs="Times New Roman"/>
                          <w:sz w:val="20"/>
                        </w:rPr>
                        <w:t xml:space="preserve"> (Index)</w:t>
                      </w:r>
                    </w:p>
                    <w:p w14:paraId="19B8A142" w14:textId="6FD3297F" w:rsidR="0090276E" w:rsidRPr="00D5227D" w:rsidRDefault="0090276E" w:rsidP="009027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n = </w:t>
                      </w:r>
                      <w:r w:rsidR="00504C30">
                        <w:rPr>
                          <w:rFonts w:ascii="Times New Roman" w:hAnsi="Times New Roman" w:cs="Times New Roman"/>
                          <w:sz w:val="20"/>
                        </w:rPr>
                        <w:t>1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90B7C" w:rsidRPr="00490B7C" w:rsidSect="00054D3E">
      <w:pgSz w:w="11906" w:h="16838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43"/>
    <w:rsid w:val="00054D3E"/>
    <w:rsid w:val="0005625B"/>
    <w:rsid w:val="000943F7"/>
    <w:rsid w:val="000C0A00"/>
    <w:rsid w:val="000D1D20"/>
    <w:rsid w:val="00167800"/>
    <w:rsid w:val="00176F4B"/>
    <w:rsid w:val="002054D3"/>
    <w:rsid w:val="002326F5"/>
    <w:rsid w:val="00296E06"/>
    <w:rsid w:val="003731FC"/>
    <w:rsid w:val="00374DD5"/>
    <w:rsid w:val="003C6A32"/>
    <w:rsid w:val="00424DBA"/>
    <w:rsid w:val="00490B7C"/>
    <w:rsid w:val="004D5FC4"/>
    <w:rsid w:val="004F78FB"/>
    <w:rsid w:val="00504C30"/>
    <w:rsid w:val="005E28D7"/>
    <w:rsid w:val="00631648"/>
    <w:rsid w:val="0066675B"/>
    <w:rsid w:val="00693EB5"/>
    <w:rsid w:val="006A7F29"/>
    <w:rsid w:val="00714243"/>
    <w:rsid w:val="00795C49"/>
    <w:rsid w:val="007A7D8B"/>
    <w:rsid w:val="007B54E0"/>
    <w:rsid w:val="00842684"/>
    <w:rsid w:val="008757A5"/>
    <w:rsid w:val="008823CB"/>
    <w:rsid w:val="008F61B0"/>
    <w:rsid w:val="0090276E"/>
    <w:rsid w:val="00913559"/>
    <w:rsid w:val="009379BA"/>
    <w:rsid w:val="0096308B"/>
    <w:rsid w:val="00987FBE"/>
    <w:rsid w:val="009B5E74"/>
    <w:rsid w:val="00A42195"/>
    <w:rsid w:val="00AF2271"/>
    <w:rsid w:val="00B97CD6"/>
    <w:rsid w:val="00C2164C"/>
    <w:rsid w:val="00C64953"/>
    <w:rsid w:val="00CC579D"/>
    <w:rsid w:val="00CE6B18"/>
    <w:rsid w:val="00D04560"/>
    <w:rsid w:val="00D31D00"/>
    <w:rsid w:val="00D5227D"/>
    <w:rsid w:val="00D81569"/>
    <w:rsid w:val="00DF2ACA"/>
    <w:rsid w:val="00E3731E"/>
    <w:rsid w:val="00E73E39"/>
    <w:rsid w:val="00EE675F"/>
    <w:rsid w:val="00F77E02"/>
    <w:rsid w:val="00FD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B1A67"/>
  <w15:chartTrackingRefBased/>
  <w15:docId w15:val="{47863F07-6F60-41E3-BFDD-9478BC8CF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75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D5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5F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6D63-F145-40FB-B756-3E4FAEFBB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enjamin</dc:creator>
  <cp:keywords/>
  <dc:description/>
  <cp:lastModifiedBy>Aline Benjamin</cp:lastModifiedBy>
  <cp:revision>54</cp:revision>
  <dcterms:created xsi:type="dcterms:W3CDTF">2019-05-04T02:42:00Z</dcterms:created>
  <dcterms:modified xsi:type="dcterms:W3CDTF">2019-08-01T17:57:00Z</dcterms:modified>
</cp:coreProperties>
</file>